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EF9" w:rsidRDefault="00350416" w:rsidP="00350416">
      <w:pPr>
        <w:jc w:val="center"/>
        <w:rPr>
          <w:sz w:val="24"/>
          <w:szCs w:val="24"/>
        </w:rPr>
      </w:pPr>
      <w:r w:rsidRPr="00350416">
        <w:rPr>
          <w:rFonts w:hint="eastAsia"/>
          <w:sz w:val="24"/>
          <w:szCs w:val="24"/>
        </w:rPr>
        <w:t>Table S1:</w:t>
      </w:r>
      <w:r w:rsidRPr="0035041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List </w:t>
      </w:r>
      <w:r w:rsidRPr="00350416">
        <w:rPr>
          <w:sz w:val="24"/>
          <w:szCs w:val="24"/>
        </w:rPr>
        <w:t>of</w:t>
      </w:r>
      <w:r w:rsidRPr="00350416">
        <w:rPr>
          <w:rFonts w:hint="eastAsia"/>
          <w:sz w:val="24"/>
          <w:szCs w:val="24"/>
        </w:rPr>
        <w:t xml:space="preserve"> </w:t>
      </w:r>
      <w:r w:rsidRPr="00350416">
        <w:rPr>
          <w:sz w:val="24"/>
          <w:szCs w:val="24"/>
        </w:rPr>
        <w:t>260 Braak stages-related immune genes</w:t>
      </w:r>
    </w:p>
    <w:p w:rsidR="00350416" w:rsidRDefault="00350416" w:rsidP="00350416">
      <w:pPr>
        <w:jc w:val="center"/>
        <w:rPr>
          <w:sz w:val="24"/>
          <w:szCs w:val="24"/>
        </w:rPr>
      </w:pP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50416" w:rsidTr="00350416">
        <w:tc>
          <w:tcPr>
            <w:tcW w:w="1659" w:type="dxa"/>
          </w:tcPr>
          <w:p w:rsidR="00350416" w:rsidRDefault="00CD59EC" w:rsidP="00CD59E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ficial Gene Symbol</w:t>
            </w:r>
          </w:p>
        </w:tc>
        <w:tc>
          <w:tcPr>
            <w:tcW w:w="1659" w:type="dxa"/>
          </w:tcPr>
          <w:p w:rsidR="00350416" w:rsidRDefault="00CD59EC" w:rsidP="00350416">
            <w:pPr>
              <w:jc w:val="center"/>
              <w:rPr>
                <w:sz w:val="24"/>
                <w:szCs w:val="24"/>
              </w:rPr>
            </w:pPr>
            <w:r w:rsidRPr="00CD59EC">
              <w:rPr>
                <w:sz w:val="24"/>
                <w:szCs w:val="24"/>
              </w:rPr>
              <w:t>Official Gene Symbol</w:t>
            </w:r>
          </w:p>
        </w:tc>
        <w:tc>
          <w:tcPr>
            <w:tcW w:w="1659" w:type="dxa"/>
          </w:tcPr>
          <w:p w:rsidR="00350416" w:rsidRDefault="00CD59EC" w:rsidP="00350416">
            <w:pPr>
              <w:jc w:val="center"/>
              <w:rPr>
                <w:sz w:val="24"/>
                <w:szCs w:val="24"/>
              </w:rPr>
            </w:pPr>
            <w:r w:rsidRPr="00CD59EC">
              <w:rPr>
                <w:sz w:val="24"/>
                <w:szCs w:val="24"/>
              </w:rPr>
              <w:t>Official Gene Symbol</w:t>
            </w:r>
          </w:p>
        </w:tc>
        <w:tc>
          <w:tcPr>
            <w:tcW w:w="1659" w:type="dxa"/>
          </w:tcPr>
          <w:p w:rsidR="00350416" w:rsidRDefault="00CD59EC" w:rsidP="00350416">
            <w:pPr>
              <w:jc w:val="center"/>
              <w:rPr>
                <w:sz w:val="24"/>
                <w:szCs w:val="24"/>
              </w:rPr>
            </w:pPr>
            <w:r w:rsidRPr="00CD59EC">
              <w:rPr>
                <w:sz w:val="24"/>
                <w:szCs w:val="24"/>
              </w:rPr>
              <w:t>Official Gene Symbol</w:t>
            </w:r>
          </w:p>
        </w:tc>
        <w:tc>
          <w:tcPr>
            <w:tcW w:w="1660" w:type="dxa"/>
          </w:tcPr>
          <w:p w:rsidR="00350416" w:rsidRDefault="00CD59EC" w:rsidP="00350416">
            <w:pPr>
              <w:jc w:val="center"/>
              <w:rPr>
                <w:sz w:val="24"/>
                <w:szCs w:val="24"/>
              </w:rPr>
            </w:pPr>
            <w:r w:rsidRPr="00CD59EC">
              <w:rPr>
                <w:sz w:val="24"/>
                <w:szCs w:val="24"/>
              </w:rPr>
              <w:t>Official Gene Symbol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C3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ANXA6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GLP2R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NMB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PTH1R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CD14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AP3B1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GMFB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NPFF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PTK2B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CHIT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APLNR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GPI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NPY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PTPN11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CMTM3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APOD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GRB2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NR1D2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RAC3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CSF3R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AZGP1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GREM1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NR2F1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RASGRP1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CYBB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BCL3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GREM2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NR2F6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RBP4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FABP5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BECN1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HLA-DRB4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NR3C1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RELB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FCGR3A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BID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HLA-F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NR3C2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RFX5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FPR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BMP7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HMGB1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NR4A2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RN7SL1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AMP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BMP8B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HSP90AA1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NR4A3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RORA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CST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BMPR2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HSP90AB1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NRG3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RORB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LA-B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BPHL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HSPA1B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OAS1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100A16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LA-C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BRD8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HSPA4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OGN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100B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LA-DMA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BST2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HSPA8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OPRM1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1PR1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LA-DMB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CK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HTR1A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AK1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BDS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LA-DOA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CR10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FNAR1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AK3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CG2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LA-DPA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D320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FNAR2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AK6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DC3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LA-DPB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D74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GF1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CSK1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DC4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LA-DQA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D86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GF2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CSK2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EMA4F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LA-DRA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HGA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KBKG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DGFA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EMA5B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LA-DRB3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HGB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L17RD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DGFRA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HC3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LA-DRB5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LEC11A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L4R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DIA2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LIT1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LA-G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MTM4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L6ST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DIA3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LIT2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HSPA5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OLEC12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NSR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IK3CB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OCS3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IFI30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SPG5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REB2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IK3R1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OD1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IFITM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TSB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RF5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IK3R2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ORT1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IL10RA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X3CR1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RF7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LSCR1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P1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IL13RA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XCL1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RF9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LTP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ST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INPP5D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XCL12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SG15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ML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STR1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MANF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XCL14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ISG20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MP2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STR2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OXTR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XCL2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JUN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NOC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STAT3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PTPRC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CYLD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KCNH2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PIA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AP1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S100A10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DEFA3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KITLG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PP3CA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AP2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S100A1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EDN1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KLRC4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PP3CB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GFB2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S100A8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EIF2AK2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KRAS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PP3CC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GFB3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SERPINA3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ESRRA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LANCL1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PP3R1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GFBR2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TLR2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FABP3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LCN15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RDX2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HRB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TYROBP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FAM3C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LIF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RKCB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MSB10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VIM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FGF1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LIFR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SMC1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NFRSF21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lastRenderedPageBreak/>
              <w:t>ACO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FGF12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LMBR1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SMC2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NFRSF25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ACTG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FGF13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MAP2K1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SMC3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NFRSF6B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ACVR1C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FGF14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MAPK8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SMC4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NFSF10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ACVRL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FGF7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MAPT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SMC5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PM2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ADAR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FGF9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MICA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SMC6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RIM27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ADCYAP1R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FGFRL1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MX1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SMD1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UBB3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ADIPOR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FLT1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MX2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SMD11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TYMP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ADRB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FOS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NAMPT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SMD14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UBR1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ADRM1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GBP2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NCK2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SMD2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VAV3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AGER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GDF1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NEO1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SMD3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VGF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B069F8">
              <w:t>AKT2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GDF10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NFAT5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SMD4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VIP</w:t>
            </w:r>
          </w:p>
        </w:tc>
      </w:tr>
      <w:tr w:rsidR="00350416" w:rsidTr="00350416">
        <w:tc>
          <w:tcPr>
            <w:tcW w:w="1659" w:type="dxa"/>
          </w:tcPr>
          <w:p w:rsidR="00350416" w:rsidRDefault="00350416" w:rsidP="00350416">
            <w:r w:rsidRPr="00B069F8">
              <w:t>AKT3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GFAP</w:t>
            </w:r>
          </w:p>
        </w:tc>
        <w:tc>
          <w:tcPr>
            <w:tcW w:w="1659" w:type="dxa"/>
          </w:tcPr>
          <w:p w:rsidR="00350416" w:rsidRPr="00F7285B" w:rsidRDefault="00350416" w:rsidP="00350416">
            <w:r w:rsidRPr="00F7285B">
              <w:t>NFKBIE</w:t>
            </w:r>
          </w:p>
        </w:tc>
        <w:tc>
          <w:tcPr>
            <w:tcW w:w="1659" w:type="dxa"/>
          </w:tcPr>
          <w:p w:rsidR="00350416" w:rsidRPr="007A32CD" w:rsidRDefault="00350416" w:rsidP="00350416">
            <w:r w:rsidRPr="007A32CD">
              <w:t>PSMD8</w:t>
            </w:r>
          </w:p>
        </w:tc>
        <w:tc>
          <w:tcPr>
            <w:tcW w:w="1660" w:type="dxa"/>
          </w:tcPr>
          <w:p w:rsidR="00350416" w:rsidRPr="001B7B40" w:rsidRDefault="00350416" w:rsidP="00350416">
            <w:r w:rsidRPr="001B7B40">
              <w:t>VIPR1</w:t>
            </w:r>
          </w:p>
        </w:tc>
      </w:tr>
      <w:tr w:rsidR="00350416" w:rsidTr="00350416">
        <w:tc>
          <w:tcPr>
            <w:tcW w:w="1659" w:type="dxa"/>
          </w:tcPr>
          <w:p w:rsidR="00350416" w:rsidRPr="00B069F8" w:rsidRDefault="00350416" w:rsidP="00350416">
            <w:r w:rsidRPr="00350416">
              <w:t>ANGPTL4</w:t>
            </w:r>
          </w:p>
        </w:tc>
        <w:tc>
          <w:tcPr>
            <w:tcW w:w="1659" w:type="dxa"/>
          </w:tcPr>
          <w:p w:rsidR="00350416" w:rsidRPr="00FF6518" w:rsidRDefault="00350416" w:rsidP="00350416">
            <w:r w:rsidRPr="00FF6518">
              <w:t>GIPR</w:t>
            </w:r>
          </w:p>
        </w:tc>
        <w:tc>
          <w:tcPr>
            <w:tcW w:w="1659" w:type="dxa"/>
          </w:tcPr>
          <w:p w:rsidR="00350416" w:rsidRDefault="00350416" w:rsidP="00350416">
            <w:r w:rsidRPr="00F7285B">
              <w:t>NFYC</w:t>
            </w:r>
          </w:p>
        </w:tc>
        <w:tc>
          <w:tcPr>
            <w:tcW w:w="1659" w:type="dxa"/>
          </w:tcPr>
          <w:p w:rsidR="00350416" w:rsidRDefault="00350416" w:rsidP="00350416">
            <w:r w:rsidRPr="007A32CD">
              <w:t>PSME3</w:t>
            </w:r>
          </w:p>
        </w:tc>
        <w:tc>
          <w:tcPr>
            <w:tcW w:w="1660" w:type="dxa"/>
          </w:tcPr>
          <w:p w:rsidR="00350416" w:rsidRDefault="00350416" w:rsidP="00350416">
            <w:r w:rsidRPr="001B7B40">
              <w:t>WNT5A</w:t>
            </w:r>
          </w:p>
        </w:tc>
      </w:tr>
    </w:tbl>
    <w:p w:rsidR="00350416" w:rsidRPr="00350416" w:rsidRDefault="00350416" w:rsidP="00350416">
      <w:pPr>
        <w:jc w:val="center"/>
        <w:rPr>
          <w:sz w:val="24"/>
          <w:szCs w:val="24"/>
        </w:rPr>
      </w:pPr>
    </w:p>
    <w:sectPr w:rsidR="00350416" w:rsidRPr="00350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3444" w:rsidRDefault="001C3444" w:rsidP="00350416">
      <w:r>
        <w:separator/>
      </w:r>
    </w:p>
  </w:endnote>
  <w:endnote w:type="continuationSeparator" w:id="0">
    <w:p w:rsidR="001C3444" w:rsidRDefault="001C3444" w:rsidP="00350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3444" w:rsidRDefault="001C3444" w:rsidP="00350416">
      <w:r>
        <w:separator/>
      </w:r>
    </w:p>
  </w:footnote>
  <w:footnote w:type="continuationSeparator" w:id="0">
    <w:p w:rsidR="001C3444" w:rsidRDefault="001C3444" w:rsidP="00350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9EE"/>
    <w:rsid w:val="000035B5"/>
    <w:rsid w:val="00012118"/>
    <w:rsid w:val="00013997"/>
    <w:rsid w:val="00014677"/>
    <w:rsid w:val="000154D7"/>
    <w:rsid w:val="00022DB4"/>
    <w:rsid w:val="000234BC"/>
    <w:rsid w:val="0003503F"/>
    <w:rsid w:val="00042103"/>
    <w:rsid w:val="000433E0"/>
    <w:rsid w:val="0004426C"/>
    <w:rsid w:val="00046E8D"/>
    <w:rsid w:val="00050CC9"/>
    <w:rsid w:val="00050F5F"/>
    <w:rsid w:val="00063946"/>
    <w:rsid w:val="00063D31"/>
    <w:rsid w:val="00074885"/>
    <w:rsid w:val="0007537B"/>
    <w:rsid w:val="0007606B"/>
    <w:rsid w:val="0007749F"/>
    <w:rsid w:val="000828B1"/>
    <w:rsid w:val="000830B0"/>
    <w:rsid w:val="0008501A"/>
    <w:rsid w:val="00087912"/>
    <w:rsid w:val="000A2495"/>
    <w:rsid w:val="000A351A"/>
    <w:rsid w:val="000A5D07"/>
    <w:rsid w:val="000B4800"/>
    <w:rsid w:val="000B4F2A"/>
    <w:rsid w:val="000C182F"/>
    <w:rsid w:val="000C3317"/>
    <w:rsid w:val="000C4B77"/>
    <w:rsid w:val="000C4B85"/>
    <w:rsid w:val="000C6252"/>
    <w:rsid w:val="000C65C6"/>
    <w:rsid w:val="000D448F"/>
    <w:rsid w:val="000E0B29"/>
    <w:rsid w:val="000F2072"/>
    <w:rsid w:val="000F6314"/>
    <w:rsid w:val="001000E0"/>
    <w:rsid w:val="00114619"/>
    <w:rsid w:val="00115696"/>
    <w:rsid w:val="001231BF"/>
    <w:rsid w:val="001340D3"/>
    <w:rsid w:val="00140EAE"/>
    <w:rsid w:val="00151AD5"/>
    <w:rsid w:val="00154863"/>
    <w:rsid w:val="0016012E"/>
    <w:rsid w:val="00164AEB"/>
    <w:rsid w:val="00166789"/>
    <w:rsid w:val="001679EA"/>
    <w:rsid w:val="00173384"/>
    <w:rsid w:val="00174A60"/>
    <w:rsid w:val="001833DC"/>
    <w:rsid w:val="00196B75"/>
    <w:rsid w:val="00197004"/>
    <w:rsid w:val="00197306"/>
    <w:rsid w:val="001A343E"/>
    <w:rsid w:val="001A5FA3"/>
    <w:rsid w:val="001A7B48"/>
    <w:rsid w:val="001B4E76"/>
    <w:rsid w:val="001B63F9"/>
    <w:rsid w:val="001C3444"/>
    <w:rsid w:val="001D4A88"/>
    <w:rsid w:val="001D70E0"/>
    <w:rsid w:val="00202E53"/>
    <w:rsid w:val="00205C98"/>
    <w:rsid w:val="00207988"/>
    <w:rsid w:val="002143BA"/>
    <w:rsid w:val="00217E62"/>
    <w:rsid w:val="002208A6"/>
    <w:rsid w:val="002246EB"/>
    <w:rsid w:val="002424CE"/>
    <w:rsid w:val="002435F8"/>
    <w:rsid w:val="00246D62"/>
    <w:rsid w:val="00250708"/>
    <w:rsid w:val="002545B7"/>
    <w:rsid w:val="00263053"/>
    <w:rsid w:val="00265DE3"/>
    <w:rsid w:val="0028120D"/>
    <w:rsid w:val="0028121A"/>
    <w:rsid w:val="0028368D"/>
    <w:rsid w:val="00293844"/>
    <w:rsid w:val="002A1972"/>
    <w:rsid w:val="002A44A4"/>
    <w:rsid w:val="002B4A38"/>
    <w:rsid w:val="002C5332"/>
    <w:rsid w:val="002C67E2"/>
    <w:rsid w:val="002C7382"/>
    <w:rsid w:val="002E1810"/>
    <w:rsid w:val="002E5745"/>
    <w:rsid w:val="002F2F11"/>
    <w:rsid w:val="002F5CEF"/>
    <w:rsid w:val="002F7715"/>
    <w:rsid w:val="002F7A35"/>
    <w:rsid w:val="00302718"/>
    <w:rsid w:val="00307A1A"/>
    <w:rsid w:val="00310C59"/>
    <w:rsid w:val="0032091D"/>
    <w:rsid w:val="00324624"/>
    <w:rsid w:val="00345F63"/>
    <w:rsid w:val="00346948"/>
    <w:rsid w:val="00350416"/>
    <w:rsid w:val="0035369A"/>
    <w:rsid w:val="00355DF3"/>
    <w:rsid w:val="003629DF"/>
    <w:rsid w:val="0036495F"/>
    <w:rsid w:val="00371980"/>
    <w:rsid w:val="00372496"/>
    <w:rsid w:val="003747E3"/>
    <w:rsid w:val="003829BD"/>
    <w:rsid w:val="003856D5"/>
    <w:rsid w:val="00386994"/>
    <w:rsid w:val="0039330B"/>
    <w:rsid w:val="00397034"/>
    <w:rsid w:val="003A4FC4"/>
    <w:rsid w:val="003A5CFF"/>
    <w:rsid w:val="003A7855"/>
    <w:rsid w:val="003A78D9"/>
    <w:rsid w:val="003B4169"/>
    <w:rsid w:val="003C4BCA"/>
    <w:rsid w:val="003C7130"/>
    <w:rsid w:val="003C71F3"/>
    <w:rsid w:val="003D0ABD"/>
    <w:rsid w:val="003D5316"/>
    <w:rsid w:val="003D7F7D"/>
    <w:rsid w:val="003E1BCD"/>
    <w:rsid w:val="003E35A3"/>
    <w:rsid w:val="003F22AA"/>
    <w:rsid w:val="003F6375"/>
    <w:rsid w:val="00415CC7"/>
    <w:rsid w:val="00436012"/>
    <w:rsid w:val="0045788F"/>
    <w:rsid w:val="004712C9"/>
    <w:rsid w:val="00472DF6"/>
    <w:rsid w:val="00473928"/>
    <w:rsid w:val="004760DE"/>
    <w:rsid w:val="004802C6"/>
    <w:rsid w:val="00485501"/>
    <w:rsid w:val="00494ED0"/>
    <w:rsid w:val="004966B9"/>
    <w:rsid w:val="004A2F65"/>
    <w:rsid w:val="004A5EA3"/>
    <w:rsid w:val="004B632B"/>
    <w:rsid w:val="004D61DE"/>
    <w:rsid w:val="004E0B9F"/>
    <w:rsid w:val="004E2311"/>
    <w:rsid w:val="004F2AF7"/>
    <w:rsid w:val="00504E0B"/>
    <w:rsid w:val="005113E7"/>
    <w:rsid w:val="00523074"/>
    <w:rsid w:val="0052459E"/>
    <w:rsid w:val="00527ECF"/>
    <w:rsid w:val="00530136"/>
    <w:rsid w:val="00530175"/>
    <w:rsid w:val="005341CC"/>
    <w:rsid w:val="0053502C"/>
    <w:rsid w:val="0053558E"/>
    <w:rsid w:val="005470AD"/>
    <w:rsid w:val="0055360B"/>
    <w:rsid w:val="005559B9"/>
    <w:rsid w:val="005618DC"/>
    <w:rsid w:val="00590379"/>
    <w:rsid w:val="005B2C6C"/>
    <w:rsid w:val="005B2E7C"/>
    <w:rsid w:val="005B7133"/>
    <w:rsid w:val="005C4BBC"/>
    <w:rsid w:val="005D23C0"/>
    <w:rsid w:val="005E04AA"/>
    <w:rsid w:val="005E1FB4"/>
    <w:rsid w:val="005E50AF"/>
    <w:rsid w:val="005F0BF0"/>
    <w:rsid w:val="005F1660"/>
    <w:rsid w:val="005F307D"/>
    <w:rsid w:val="005F3A22"/>
    <w:rsid w:val="005F3B0C"/>
    <w:rsid w:val="005F434E"/>
    <w:rsid w:val="005F6F4D"/>
    <w:rsid w:val="006032B3"/>
    <w:rsid w:val="006049B0"/>
    <w:rsid w:val="00612ECC"/>
    <w:rsid w:val="006207F8"/>
    <w:rsid w:val="00625AA2"/>
    <w:rsid w:val="00625AFE"/>
    <w:rsid w:val="006412BE"/>
    <w:rsid w:val="00642DEC"/>
    <w:rsid w:val="00646522"/>
    <w:rsid w:val="006512F8"/>
    <w:rsid w:val="0065281F"/>
    <w:rsid w:val="00655702"/>
    <w:rsid w:val="00660972"/>
    <w:rsid w:val="00664B44"/>
    <w:rsid w:val="006659F5"/>
    <w:rsid w:val="00667A28"/>
    <w:rsid w:val="0067058A"/>
    <w:rsid w:val="00671A10"/>
    <w:rsid w:val="00680BDF"/>
    <w:rsid w:val="006C0477"/>
    <w:rsid w:val="006C27EA"/>
    <w:rsid w:val="006C7A73"/>
    <w:rsid w:val="006D27EB"/>
    <w:rsid w:val="006D2CA5"/>
    <w:rsid w:val="006E1FFD"/>
    <w:rsid w:val="006E53F7"/>
    <w:rsid w:val="006E75FF"/>
    <w:rsid w:val="00706506"/>
    <w:rsid w:val="007106D5"/>
    <w:rsid w:val="007143D6"/>
    <w:rsid w:val="00720F35"/>
    <w:rsid w:val="007270A0"/>
    <w:rsid w:val="0073184A"/>
    <w:rsid w:val="007366AC"/>
    <w:rsid w:val="007445C9"/>
    <w:rsid w:val="00746E15"/>
    <w:rsid w:val="00750429"/>
    <w:rsid w:val="00752C96"/>
    <w:rsid w:val="00757385"/>
    <w:rsid w:val="007628E2"/>
    <w:rsid w:val="007645C0"/>
    <w:rsid w:val="00766724"/>
    <w:rsid w:val="00767119"/>
    <w:rsid w:val="007700D2"/>
    <w:rsid w:val="00775523"/>
    <w:rsid w:val="00782068"/>
    <w:rsid w:val="00785441"/>
    <w:rsid w:val="007A6EF9"/>
    <w:rsid w:val="007A7A9D"/>
    <w:rsid w:val="007A7B9D"/>
    <w:rsid w:val="007B194D"/>
    <w:rsid w:val="007B583A"/>
    <w:rsid w:val="007B7D69"/>
    <w:rsid w:val="007C0E6C"/>
    <w:rsid w:val="007C12A5"/>
    <w:rsid w:val="007C3F8B"/>
    <w:rsid w:val="007C6643"/>
    <w:rsid w:val="007C6804"/>
    <w:rsid w:val="007D2BFF"/>
    <w:rsid w:val="007D3015"/>
    <w:rsid w:val="007D51B1"/>
    <w:rsid w:val="007D5625"/>
    <w:rsid w:val="007D7E26"/>
    <w:rsid w:val="007E0438"/>
    <w:rsid w:val="007E6DDC"/>
    <w:rsid w:val="007E7701"/>
    <w:rsid w:val="007F0476"/>
    <w:rsid w:val="007F1662"/>
    <w:rsid w:val="007F1FE4"/>
    <w:rsid w:val="007F635C"/>
    <w:rsid w:val="0080316C"/>
    <w:rsid w:val="0081159E"/>
    <w:rsid w:val="00813933"/>
    <w:rsid w:val="00820192"/>
    <w:rsid w:val="008219F1"/>
    <w:rsid w:val="00822EDC"/>
    <w:rsid w:val="008311B0"/>
    <w:rsid w:val="008329BD"/>
    <w:rsid w:val="008349E0"/>
    <w:rsid w:val="00835543"/>
    <w:rsid w:val="0084025F"/>
    <w:rsid w:val="00840C83"/>
    <w:rsid w:val="008424C6"/>
    <w:rsid w:val="00844077"/>
    <w:rsid w:val="0086499D"/>
    <w:rsid w:val="008670ED"/>
    <w:rsid w:val="0087021E"/>
    <w:rsid w:val="00874A87"/>
    <w:rsid w:val="00875250"/>
    <w:rsid w:val="00882411"/>
    <w:rsid w:val="0088360B"/>
    <w:rsid w:val="00886D4F"/>
    <w:rsid w:val="00886E0F"/>
    <w:rsid w:val="00896166"/>
    <w:rsid w:val="008962B7"/>
    <w:rsid w:val="0089675E"/>
    <w:rsid w:val="008971DD"/>
    <w:rsid w:val="008A3278"/>
    <w:rsid w:val="008A4702"/>
    <w:rsid w:val="008A6A55"/>
    <w:rsid w:val="008A79EF"/>
    <w:rsid w:val="008B24CC"/>
    <w:rsid w:val="008B309C"/>
    <w:rsid w:val="008B3B88"/>
    <w:rsid w:val="008B6FCD"/>
    <w:rsid w:val="008D3486"/>
    <w:rsid w:val="008D5452"/>
    <w:rsid w:val="008E0AF3"/>
    <w:rsid w:val="008F1AEB"/>
    <w:rsid w:val="008F462B"/>
    <w:rsid w:val="008F46D2"/>
    <w:rsid w:val="00901798"/>
    <w:rsid w:val="009113EA"/>
    <w:rsid w:val="00911C97"/>
    <w:rsid w:val="00913C77"/>
    <w:rsid w:val="009153EC"/>
    <w:rsid w:val="009404F1"/>
    <w:rsid w:val="00941B79"/>
    <w:rsid w:val="0094463D"/>
    <w:rsid w:val="00953867"/>
    <w:rsid w:val="00954F99"/>
    <w:rsid w:val="00960385"/>
    <w:rsid w:val="0096308D"/>
    <w:rsid w:val="009642E9"/>
    <w:rsid w:val="00976EA6"/>
    <w:rsid w:val="00983CAA"/>
    <w:rsid w:val="00984DFC"/>
    <w:rsid w:val="009854BB"/>
    <w:rsid w:val="00986897"/>
    <w:rsid w:val="009870A4"/>
    <w:rsid w:val="0098712A"/>
    <w:rsid w:val="009973EA"/>
    <w:rsid w:val="00997CC7"/>
    <w:rsid w:val="009A1429"/>
    <w:rsid w:val="009B3CC6"/>
    <w:rsid w:val="009B6C3E"/>
    <w:rsid w:val="009C48D6"/>
    <w:rsid w:val="009D6902"/>
    <w:rsid w:val="009D7890"/>
    <w:rsid w:val="009E00A8"/>
    <w:rsid w:val="009E2C41"/>
    <w:rsid w:val="009E2DDE"/>
    <w:rsid w:val="009E41C8"/>
    <w:rsid w:val="009E44DC"/>
    <w:rsid w:val="009E6490"/>
    <w:rsid w:val="009F3B75"/>
    <w:rsid w:val="009F3B79"/>
    <w:rsid w:val="00A068A4"/>
    <w:rsid w:val="00A07400"/>
    <w:rsid w:val="00A13A53"/>
    <w:rsid w:val="00A14737"/>
    <w:rsid w:val="00A30F61"/>
    <w:rsid w:val="00A359E4"/>
    <w:rsid w:val="00A40EBD"/>
    <w:rsid w:val="00A42460"/>
    <w:rsid w:val="00A43E98"/>
    <w:rsid w:val="00A5052E"/>
    <w:rsid w:val="00A51110"/>
    <w:rsid w:val="00A5617D"/>
    <w:rsid w:val="00A60FD0"/>
    <w:rsid w:val="00A610A5"/>
    <w:rsid w:val="00A62E0B"/>
    <w:rsid w:val="00A633D0"/>
    <w:rsid w:val="00A71832"/>
    <w:rsid w:val="00A72490"/>
    <w:rsid w:val="00A7407C"/>
    <w:rsid w:val="00A75E71"/>
    <w:rsid w:val="00A8352E"/>
    <w:rsid w:val="00A86BC3"/>
    <w:rsid w:val="00A923FE"/>
    <w:rsid w:val="00AA2291"/>
    <w:rsid w:val="00AA6D6B"/>
    <w:rsid w:val="00AC0BF3"/>
    <w:rsid w:val="00AC1549"/>
    <w:rsid w:val="00AC5E44"/>
    <w:rsid w:val="00AD27D7"/>
    <w:rsid w:val="00AD50A8"/>
    <w:rsid w:val="00AE1C60"/>
    <w:rsid w:val="00AE2EDB"/>
    <w:rsid w:val="00AE3C40"/>
    <w:rsid w:val="00AF4A9D"/>
    <w:rsid w:val="00B1229A"/>
    <w:rsid w:val="00B201CE"/>
    <w:rsid w:val="00B251EE"/>
    <w:rsid w:val="00B31498"/>
    <w:rsid w:val="00B37C1A"/>
    <w:rsid w:val="00B45F31"/>
    <w:rsid w:val="00B57803"/>
    <w:rsid w:val="00B642D0"/>
    <w:rsid w:val="00B67037"/>
    <w:rsid w:val="00B718E7"/>
    <w:rsid w:val="00B752F2"/>
    <w:rsid w:val="00B81607"/>
    <w:rsid w:val="00B90AE3"/>
    <w:rsid w:val="00B920A6"/>
    <w:rsid w:val="00B94CC1"/>
    <w:rsid w:val="00B95EA3"/>
    <w:rsid w:val="00BA3FDD"/>
    <w:rsid w:val="00BB0A83"/>
    <w:rsid w:val="00BB0E91"/>
    <w:rsid w:val="00BB15F6"/>
    <w:rsid w:val="00BB41B2"/>
    <w:rsid w:val="00BB4CE8"/>
    <w:rsid w:val="00BC2B41"/>
    <w:rsid w:val="00BC6502"/>
    <w:rsid w:val="00BC6989"/>
    <w:rsid w:val="00BD0B61"/>
    <w:rsid w:val="00BD1954"/>
    <w:rsid w:val="00BD2DA3"/>
    <w:rsid w:val="00BD6CB1"/>
    <w:rsid w:val="00BD7E78"/>
    <w:rsid w:val="00BE2731"/>
    <w:rsid w:val="00BE473B"/>
    <w:rsid w:val="00BF0A85"/>
    <w:rsid w:val="00C051B8"/>
    <w:rsid w:val="00C06AC5"/>
    <w:rsid w:val="00C24C88"/>
    <w:rsid w:val="00C24EA5"/>
    <w:rsid w:val="00C32A0A"/>
    <w:rsid w:val="00C34C23"/>
    <w:rsid w:val="00C373C3"/>
    <w:rsid w:val="00C37816"/>
    <w:rsid w:val="00C40DB8"/>
    <w:rsid w:val="00C41598"/>
    <w:rsid w:val="00C42C5A"/>
    <w:rsid w:val="00C44041"/>
    <w:rsid w:val="00C447FE"/>
    <w:rsid w:val="00C459EE"/>
    <w:rsid w:val="00C52787"/>
    <w:rsid w:val="00C53AFD"/>
    <w:rsid w:val="00C558CA"/>
    <w:rsid w:val="00C55EBC"/>
    <w:rsid w:val="00C60D77"/>
    <w:rsid w:val="00C61ABA"/>
    <w:rsid w:val="00C70086"/>
    <w:rsid w:val="00C735A6"/>
    <w:rsid w:val="00C75D99"/>
    <w:rsid w:val="00C76D94"/>
    <w:rsid w:val="00C77564"/>
    <w:rsid w:val="00C83277"/>
    <w:rsid w:val="00C8781C"/>
    <w:rsid w:val="00C91605"/>
    <w:rsid w:val="00C916BB"/>
    <w:rsid w:val="00CA5E16"/>
    <w:rsid w:val="00CA74E5"/>
    <w:rsid w:val="00CA757B"/>
    <w:rsid w:val="00CA7C22"/>
    <w:rsid w:val="00CB06FE"/>
    <w:rsid w:val="00CD5050"/>
    <w:rsid w:val="00CD59EC"/>
    <w:rsid w:val="00CD610C"/>
    <w:rsid w:val="00CD7CF7"/>
    <w:rsid w:val="00CE5008"/>
    <w:rsid w:val="00CE59FC"/>
    <w:rsid w:val="00CE5B0A"/>
    <w:rsid w:val="00CF2033"/>
    <w:rsid w:val="00CF3844"/>
    <w:rsid w:val="00D000B3"/>
    <w:rsid w:val="00D15CA9"/>
    <w:rsid w:val="00D27758"/>
    <w:rsid w:val="00D30BFF"/>
    <w:rsid w:val="00D34351"/>
    <w:rsid w:val="00D43666"/>
    <w:rsid w:val="00D454C0"/>
    <w:rsid w:val="00D45924"/>
    <w:rsid w:val="00D54BF1"/>
    <w:rsid w:val="00D57D18"/>
    <w:rsid w:val="00D61695"/>
    <w:rsid w:val="00D67A22"/>
    <w:rsid w:val="00D737A2"/>
    <w:rsid w:val="00D74074"/>
    <w:rsid w:val="00D810CD"/>
    <w:rsid w:val="00D81109"/>
    <w:rsid w:val="00D87B0E"/>
    <w:rsid w:val="00D90C5E"/>
    <w:rsid w:val="00D91CC6"/>
    <w:rsid w:val="00DA1231"/>
    <w:rsid w:val="00DA139F"/>
    <w:rsid w:val="00DA7DF3"/>
    <w:rsid w:val="00DA7E00"/>
    <w:rsid w:val="00DB1178"/>
    <w:rsid w:val="00DB71FF"/>
    <w:rsid w:val="00DD18A4"/>
    <w:rsid w:val="00DE716B"/>
    <w:rsid w:val="00DF571C"/>
    <w:rsid w:val="00DF7DC6"/>
    <w:rsid w:val="00E01D54"/>
    <w:rsid w:val="00E025B0"/>
    <w:rsid w:val="00E0345D"/>
    <w:rsid w:val="00E11CC0"/>
    <w:rsid w:val="00E26F71"/>
    <w:rsid w:val="00E300C0"/>
    <w:rsid w:val="00E3295D"/>
    <w:rsid w:val="00E331B5"/>
    <w:rsid w:val="00E33799"/>
    <w:rsid w:val="00E34D1C"/>
    <w:rsid w:val="00E353DD"/>
    <w:rsid w:val="00E41C26"/>
    <w:rsid w:val="00E42EFD"/>
    <w:rsid w:val="00E43B35"/>
    <w:rsid w:val="00E446B4"/>
    <w:rsid w:val="00E470F5"/>
    <w:rsid w:val="00E50EAE"/>
    <w:rsid w:val="00E555E4"/>
    <w:rsid w:val="00E56627"/>
    <w:rsid w:val="00E605FB"/>
    <w:rsid w:val="00E64063"/>
    <w:rsid w:val="00E66992"/>
    <w:rsid w:val="00E67781"/>
    <w:rsid w:val="00E729E1"/>
    <w:rsid w:val="00E743B0"/>
    <w:rsid w:val="00E749D5"/>
    <w:rsid w:val="00E80805"/>
    <w:rsid w:val="00E80D24"/>
    <w:rsid w:val="00E81070"/>
    <w:rsid w:val="00E83508"/>
    <w:rsid w:val="00E91C35"/>
    <w:rsid w:val="00E93F47"/>
    <w:rsid w:val="00EA2DB4"/>
    <w:rsid w:val="00EA3422"/>
    <w:rsid w:val="00EA5091"/>
    <w:rsid w:val="00EA5912"/>
    <w:rsid w:val="00EA5ED3"/>
    <w:rsid w:val="00EB6DED"/>
    <w:rsid w:val="00EC3143"/>
    <w:rsid w:val="00EC6347"/>
    <w:rsid w:val="00ED585E"/>
    <w:rsid w:val="00ED7F22"/>
    <w:rsid w:val="00EF38B0"/>
    <w:rsid w:val="00EF4142"/>
    <w:rsid w:val="00F00F00"/>
    <w:rsid w:val="00F00F5D"/>
    <w:rsid w:val="00F00F65"/>
    <w:rsid w:val="00F056C3"/>
    <w:rsid w:val="00F22B12"/>
    <w:rsid w:val="00F30BB1"/>
    <w:rsid w:val="00F34A36"/>
    <w:rsid w:val="00F3738B"/>
    <w:rsid w:val="00F40848"/>
    <w:rsid w:val="00F514E1"/>
    <w:rsid w:val="00F5276D"/>
    <w:rsid w:val="00F602ED"/>
    <w:rsid w:val="00F65615"/>
    <w:rsid w:val="00F711F4"/>
    <w:rsid w:val="00F7357F"/>
    <w:rsid w:val="00F76C2D"/>
    <w:rsid w:val="00F8286C"/>
    <w:rsid w:val="00F8651D"/>
    <w:rsid w:val="00F86D34"/>
    <w:rsid w:val="00FA32D6"/>
    <w:rsid w:val="00FA4B77"/>
    <w:rsid w:val="00FA6561"/>
    <w:rsid w:val="00FA674E"/>
    <w:rsid w:val="00FB3247"/>
    <w:rsid w:val="00FB4EF3"/>
    <w:rsid w:val="00FB6DC8"/>
    <w:rsid w:val="00FD2640"/>
    <w:rsid w:val="00FE3B25"/>
    <w:rsid w:val="00FE40FA"/>
    <w:rsid w:val="00FE47C2"/>
    <w:rsid w:val="00FE6558"/>
    <w:rsid w:val="00FF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270629-B3F2-4129-9DBB-E6ED5210F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04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04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0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0416"/>
    <w:rPr>
      <w:sz w:val="18"/>
      <w:szCs w:val="18"/>
    </w:rPr>
  </w:style>
  <w:style w:type="table" w:styleId="a5">
    <w:name w:val="Table Grid"/>
    <w:basedOn w:val="a1"/>
    <w:uiPriority w:val="39"/>
    <w:rsid w:val="00350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3-25T09:20:00Z</dcterms:created>
  <dcterms:modified xsi:type="dcterms:W3CDTF">2022-03-25T10:05:00Z</dcterms:modified>
</cp:coreProperties>
</file>